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99D25" w14:textId="77777777" w:rsidR="00EF00F3" w:rsidRPr="008F6A70" w:rsidRDefault="00EF00F3" w:rsidP="00EF00F3">
      <w:r w:rsidRPr="00BE26EA">
        <w:rPr>
          <w:b/>
          <w:bCs/>
        </w:rPr>
        <w:t>Table A1.</w:t>
      </w:r>
      <w:r>
        <w:t xml:space="preserve"> Emojis and the associated emo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64"/>
        <w:gridCol w:w="2786"/>
      </w:tblGrid>
      <w:tr w:rsidR="00EF00F3" w:rsidRPr="00070FC9" w14:paraId="45410A54" w14:textId="77777777" w:rsidTr="00B74585">
        <w:trPr>
          <w:trHeight w:val="288"/>
        </w:trPr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539C" w14:textId="77777777" w:rsidR="00EF00F3" w:rsidRPr="00070FC9" w:rsidRDefault="00EF00F3" w:rsidP="00B74585">
            <w:pPr>
              <w:jc w:val="center"/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Emoji Code</w:t>
            </w:r>
          </w:p>
        </w:tc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3FDF" w14:textId="77777777" w:rsidR="00EF00F3" w:rsidRPr="00070FC9" w:rsidRDefault="00EF00F3" w:rsidP="00B74585">
            <w:pPr>
              <w:jc w:val="center"/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Emotion</w:t>
            </w:r>
          </w:p>
        </w:tc>
      </w:tr>
      <w:tr w:rsidR="00EF00F3" w:rsidRPr="00070FC9" w14:paraId="14CFE30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1AD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jo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D01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612F9FE1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F62A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unamus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629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1D42471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6BF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wear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5B1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3C50872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019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ob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164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190DA9B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B9D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heart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eyes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E6B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61DFB2A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AF2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pensiv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D3D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780A1C25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9E8B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o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and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127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13BB7AB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B2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blush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FC3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1C417F63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7F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heart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20C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Anticipation</w:t>
            </w:r>
          </w:p>
        </w:tc>
      </w:tr>
      <w:tr w:rsidR="00EF00F3" w:rsidRPr="00070FC9" w14:paraId="0EDA92F6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AD9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mir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5AC8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7D2A815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94D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grin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2C7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urprise</w:t>
            </w:r>
          </w:p>
        </w:tc>
      </w:tr>
      <w:tr w:rsidR="00EF00F3" w:rsidRPr="00070FC9" w14:paraId="060F669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B15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notes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277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Unclassified</w:t>
            </w:r>
          </w:p>
        </w:tc>
      </w:tr>
      <w:tr w:rsidR="00EF00F3" w:rsidRPr="00070FC9" w14:paraId="1151C57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1D8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flush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A58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urprise</w:t>
            </w:r>
          </w:p>
        </w:tc>
      </w:tr>
      <w:tr w:rsidR="00EF00F3" w:rsidRPr="00070FC9" w14:paraId="63FF45F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29C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:100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50D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2186A6D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B46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leeping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D34A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Unclassified</w:t>
            </w:r>
          </w:p>
        </w:tc>
      </w:tr>
      <w:tr w:rsidR="00EF00F3" w:rsidRPr="00070FC9" w14:paraId="664F6D1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BD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reliev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AFE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73210B6A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DC7A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relax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E9B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5B6E5FB5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E93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rais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ands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47E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18088C83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925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two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s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3F6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13C8B89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456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expressionless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27C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Anger</w:t>
            </w:r>
          </w:p>
        </w:tc>
      </w:tr>
      <w:tr w:rsidR="00EF00F3" w:rsidRPr="00070FC9" w14:paraId="0627B164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5FE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weat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smile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319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04B33B55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0CC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pra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80F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22E2F2CA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D6C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confus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C67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1A2CC4F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F94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kissing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5CE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2DF3FFE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1665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heartbeat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FD8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0C9C367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354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neutral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face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E85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6088B77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392B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information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desk_person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05B5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69640D03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FBD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disappoint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5C1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0BAF8A1D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157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e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no_evil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25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45F453F9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2338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tir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face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0D6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1ABF1F42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5C7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v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EF0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0855F96D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E04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unglasses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9BBB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7D59C51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8FA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rag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F23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Anger</w:t>
            </w:r>
          </w:p>
        </w:tc>
      </w:tr>
      <w:tr w:rsidR="00EF00F3" w:rsidRPr="00070FC9" w14:paraId="4568EB8E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299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thumbsup</w:t>
            </w:r>
            <w:proofErr w:type="spellEnd"/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950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6797306F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7628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cr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D8F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500C17BB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F9F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leep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C12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1BA686C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4DBA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yum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CEE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7A9D9FBB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34B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triumph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67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Anger</w:t>
            </w:r>
          </w:p>
        </w:tc>
      </w:tr>
      <w:tr w:rsidR="00EF00F3" w:rsidRPr="00070FC9" w14:paraId="1D3DE8DD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B43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han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1978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6FC3F382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8B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mas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E15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7C561994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B19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clap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04E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4E5A514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E1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lastRenderedPageBreak/>
              <w:t>:eyes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62B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urprise</w:t>
            </w:r>
          </w:p>
        </w:tc>
      </w:tr>
      <w:tr w:rsidR="00EF00F3" w:rsidRPr="00070FC9" w14:paraId="00B79A2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25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gun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95F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39D2B4E6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6C3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persever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C8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5CEC4C37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A01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miling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imp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EA3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29152063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C1D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weat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D8C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62EFD62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447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broken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570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2FDBA7D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6C0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yellow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4F28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7133A365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DC1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musical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note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2BCA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Unclassified</w:t>
            </w:r>
          </w:p>
        </w:tc>
      </w:tr>
      <w:tr w:rsidR="00EF00F3" w:rsidRPr="00070FC9" w14:paraId="510F521F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50AD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pea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no_evil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E7C5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65073484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5C2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win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5B45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10271C5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8C9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kull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22A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6CAAAE6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F30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confounded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50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Sadness</w:t>
            </w:r>
          </w:p>
        </w:tc>
      </w:tr>
      <w:tr w:rsidR="00EF00F3" w:rsidRPr="00070FC9" w14:paraId="5B10E0C5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572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mil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440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31A8ECA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C00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tuck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out_tongue_winking_eye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96B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202E9F8A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BA41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angry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258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Anger</w:t>
            </w:r>
          </w:p>
        </w:tc>
      </w:tr>
      <w:tr w:rsidR="00EF00F3" w:rsidRPr="00070FC9" w14:paraId="667D1336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AA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no_good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605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Disgust</w:t>
            </w:r>
          </w:p>
        </w:tc>
      </w:tr>
      <w:tr w:rsidR="00EF00F3" w:rsidRPr="00070FC9" w14:paraId="39283FEC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EE4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muscl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4C8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707C5318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08E4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facepunch</w:t>
            </w:r>
            <w:proofErr w:type="spellEnd"/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E99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Trust</w:t>
            </w:r>
          </w:p>
        </w:tc>
      </w:tr>
      <w:tr w:rsidR="00EF00F3" w:rsidRPr="00070FC9" w14:paraId="4F91D54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A89E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purpl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9AA0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Unclassified</w:t>
            </w:r>
          </w:p>
        </w:tc>
      </w:tr>
      <w:tr w:rsidR="00EF00F3" w:rsidRPr="00070FC9" w14:paraId="145A64AF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CC19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sparkling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985F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  <w:tr w:rsidR="00EF00F3" w:rsidRPr="00070FC9" w14:paraId="6C2A6FDB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DD3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  <w:proofErr w:type="spellStart"/>
            <w:r w:rsidRPr="00070FC9">
              <w:rPr>
                <w:rFonts w:eastAsia="Times New Roman"/>
                <w:color w:val="000000"/>
                <w:lang w:val="en-SG"/>
              </w:rPr>
              <w:t>blue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_heart</w:t>
            </w:r>
            <w:proofErr w:type="spell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6F5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Unclassified</w:t>
            </w:r>
          </w:p>
        </w:tc>
      </w:tr>
      <w:tr w:rsidR="00EF00F3" w:rsidRPr="00070FC9" w14:paraId="3E898D02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1002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grimacing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E27C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Fear</w:t>
            </w:r>
          </w:p>
        </w:tc>
      </w:tr>
      <w:tr w:rsidR="00EF00F3" w:rsidRPr="00070FC9" w14:paraId="2E4C7B30" w14:textId="77777777" w:rsidTr="00B74585">
        <w:trPr>
          <w:trHeight w:val="288"/>
        </w:trPr>
        <w:tc>
          <w:tcPr>
            <w:tcW w:w="3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5706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proofErr w:type="gramStart"/>
            <w:r w:rsidRPr="00070FC9">
              <w:rPr>
                <w:rFonts w:eastAsia="Times New Roman"/>
                <w:color w:val="000000"/>
                <w:lang w:val="en-SG"/>
              </w:rPr>
              <w:t>:sparkles</w:t>
            </w:r>
            <w:proofErr w:type="gramEnd"/>
            <w:r w:rsidRPr="00070FC9">
              <w:rPr>
                <w:rFonts w:eastAsia="Times New Roman"/>
                <w:color w:val="000000"/>
                <w:lang w:val="en-SG"/>
              </w:rPr>
              <w:t>: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5E17" w14:textId="77777777" w:rsidR="00EF00F3" w:rsidRPr="00070FC9" w:rsidRDefault="00EF00F3" w:rsidP="00B74585">
            <w:pPr>
              <w:rPr>
                <w:rFonts w:eastAsia="Times New Roman"/>
                <w:color w:val="000000"/>
                <w:lang w:val="en-SG"/>
              </w:rPr>
            </w:pPr>
            <w:r w:rsidRPr="00070FC9">
              <w:rPr>
                <w:rFonts w:eastAsia="Times New Roman"/>
                <w:color w:val="000000"/>
                <w:lang w:val="en-SG"/>
              </w:rPr>
              <w:t>Joy</w:t>
            </w:r>
          </w:p>
        </w:tc>
      </w:tr>
    </w:tbl>
    <w:p w14:paraId="7CFCB26A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F3"/>
    <w:rsid w:val="006701A6"/>
    <w:rsid w:val="00BD0419"/>
    <w:rsid w:val="00EF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F3BC"/>
  <w15:chartTrackingRefBased/>
  <w15:docId w15:val="{E9AAE955-849E-4A9F-AE57-B4574352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F3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0-05-14T18:46:00Z</dcterms:created>
  <dcterms:modified xsi:type="dcterms:W3CDTF">2020-05-14T18:46:00Z</dcterms:modified>
</cp:coreProperties>
</file>